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2B2" w:rsidRPr="0064335B" w:rsidRDefault="007933D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4335B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="00B67FDF" w:rsidRPr="006433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67FDF" w:rsidRPr="006433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 inclusion and exclusion criteria.</w:t>
      </w:r>
      <w:proofErr w:type="gramEnd"/>
    </w:p>
    <w:tbl>
      <w:tblPr>
        <w:tblW w:w="7380" w:type="dxa"/>
        <w:tblInd w:w="94" w:type="dxa"/>
        <w:tblLook w:val="04A0" w:firstRow="1" w:lastRow="0" w:firstColumn="1" w:lastColumn="0" w:noHBand="0" w:noVBand="1"/>
      </w:tblPr>
      <w:tblGrid>
        <w:gridCol w:w="1720"/>
        <w:gridCol w:w="2420"/>
        <w:gridCol w:w="3240"/>
      </w:tblGrid>
      <w:tr w:rsidR="007933D2" w:rsidRPr="007933D2" w:rsidTr="007933D2">
        <w:trPr>
          <w:trHeight w:val="735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7933D2" w:rsidRPr="002642FB" w:rsidRDefault="007933D2" w:rsidP="00793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8"/>
              </w:rPr>
            </w:pPr>
            <w:r w:rsidRPr="002642FB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8"/>
              </w:rPr>
              <w:t xml:space="preserve">Disease types </w:t>
            </w:r>
          </w:p>
        </w:tc>
        <w:tc>
          <w:tcPr>
            <w:tcW w:w="24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7933D2" w:rsidRPr="002642FB" w:rsidRDefault="007933D2" w:rsidP="00793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8"/>
              </w:rPr>
            </w:pPr>
            <w:r w:rsidRPr="002642FB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8"/>
              </w:rPr>
              <w:t xml:space="preserve">Inclusion criteria </w:t>
            </w:r>
          </w:p>
        </w:tc>
        <w:tc>
          <w:tcPr>
            <w:tcW w:w="324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:rsidR="007933D2" w:rsidRPr="002642FB" w:rsidRDefault="007933D2" w:rsidP="00793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8"/>
              </w:rPr>
            </w:pPr>
            <w:r w:rsidRPr="002642FB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8"/>
              </w:rPr>
              <w:t xml:space="preserve">Exclusion criteria </w:t>
            </w:r>
          </w:p>
        </w:tc>
      </w:tr>
      <w:tr w:rsidR="007933D2" w:rsidRPr="007933D2" w:rsidTr="007933D2">
        <w:trPr>
          <w:trHeight w:val="780"/>
        </w:trPr>
        <w:tc>
          <w:tcPr>
            <w:tcW w:w="17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C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.Age between 18 and 70 years;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.Secondary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MCD(including drug-induced, infection-related MCD, etc.);</w:t>
            </w:r>
          </w:p>
        </w:tc>
      </w:tr>
      <w:tr w:rsidR="007933D2" w:rsidRPr="007933D2" w:rsidTr="007933D2">
        <w:trPr>
          <w:trHeight w:val="510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2.Biopsy-proven MCD;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2.Family history of nephropathies;</w:t>
            </w:r>
          </w:p>
        </w:tc>
      </w:tr>
      <w:tr w:rsidR="007933D2" w:rsidRPr="007933D2" w:rsidTr="007933D2">
        <w:trPr>
          <w:trHeight w:val="510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3.Renal fibrosis score≤1;</w:t>
            </w: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3.Usage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of immunosuppressive agents prior to biopsy.</w:t>
            </w:r>
          </w:p>
        </w:tc>
      </w:tr>
      <w:tr w:rsidR="007933D2" w:rsidRPr="007933D2" w:rsidTr="007933D2">
        <w:trPr>
          <w:trHeight w:val="525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4.Written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informed consent.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33D2" w:rsidRPr="007933D2" w:rsidTr="007933D2">
        <w:trPr>
          <w:trHeight w:val="600"/>
        </w:trPr>
        <w:tc>
          <w:tcPr>
            <w:tcW w:w="17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FSG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Age between 18 and 70 years;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Secondary FSGS;</w:t>
            </w:r>
          </w:p>
        </w:tc>
      </w:tr>
      <w:tr w:rsidR="007933D2" w:rsidRPr="007933D2" w:rsidTr="007933D2">
        <w:trPr>
          <w:trHeight w:val="900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.Biopsy-proven FSGS;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.Family history of nephropathies;</w:t>
            </w:r>
          </w:p>
        </w:tc>
      </w:tr>
      <w:tr w:rsidR="007933D2" w:rsidRPr="007933D2" w:rsidTr="007933D2">
        <w:trPr>
          <w:trHeight w:val="900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.Renal fibrosis score≥2;</w:t>
            </w: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.Usage of immunosuppressive agents prior to biopsy;</w:t>
            </w:r>
          </w:p>
        </w:tc>
      </w:tr>
      <w:tr w:rsidR="007933D2" w:rsidRPr="007933D2" w:rsidTr="007933D2">
        <w:trPr>
          <w:trHeight w:val="915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.Written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informed consent.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.Patients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with acute kidney injury and/or acute </w:t>
            </w:r>
            <w:proofErr w:type="spell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ubulo</w:t>
            </w:r>
            <w:proofErr w:type="spell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interstitial lesions.</w:t>
            </w:r>
          </w:p>
        </w:tc>
      </w:tr>
      <w:tr w:rsidR="007933D2" w:rsidRPr="007933D2" w:rsidTr="007933D2">
        <w:trPr>
          <w:trHeight w:val="900"/>
        </w:trPr>
        <w:tc>
          <w:tcPr>
            <w:tcW w:w="17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Age between 18 and 70 years;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Usage of immunosuppressive agents prior to biopsy;</w:t>
            </w:r>
          </w:p>
        </w:tc>
      </w:tr>
      <w:tr w:rsidR="007933D2" w:rsidRPr="007933D2" w:rsidTr="007933D2">
        <w:trPr>
          <w:trHeight w:val="1500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8A11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.History of diabetes mellitus and biopsy-proven diabetic nephropathy;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2.Patients with acute kidney injury and/or acute </w:t>
            </w:r>
            <w:proofErr w:type="spell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ubulo</w:t>
            </w:r>
            <w:proofErr w:type="spell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interstitial lesions;</w:t>
            </w:r>
          </w:p>
        </w:tc>
      </w:tr>
      <w:tr w:rsidR="007933D2" w:rsidRPr="007933D2" w:rsidTr="007933D2">
        <w:trPr>
          <w:trHeight w:val="900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.Renal fibrosis score≥2;</w:t>
            </w: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.Patients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with co-existing pathological changes(e.g., hypertensive nephropathy). </w:t>
            </w:r>
          </w:p>
        </w:tc>
      </w:tr>
      <w:tr w:rsidR="007933D2" w:rsidRPr="007933D2" w:rsidTr="007933D2">
        <w:trPr>
          <w:trHeight w:val="615"/>
        </w:trPr>
        <w:tc>
          <w:tcPr>
            <w:tcW w:w="17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.Written</w:t>
            </w:r>
            <w:proofErr w:type="gramEnd"/>
            <w:r w:rsidRPr="002642F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informed consent.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:rsidR="007933D2" w:rsidRPr="002642FB" w:rsidRDefault="007933D2" w:rsidP="00793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2077DE" w:rsidRDefault="002077DE" w:rsidP="007933D2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CD, minimal change disease; </w:t>
      </w:r>
      <w:proofErr w:type="spellStart"/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FSGS</w:t>
      </w:r>
      <w:proofErr w:type="gramStart"/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,focal</w:t>
      </w:r>
      <w:proofErr w:type="spellEnd"/>
      <w:proofErr w:type="gramEnd"/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egmental </w:t>
      </w:r>
      <w:proofErr w:type="spellStart"/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glomeruloscl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rosi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; DN, diabetic nephropathy</w:t>
      </w:r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7933D2" w:rsidRPr="0020696E" w:rsidRDefault="007933D2" w:rsidP="007933D2">
      <w:pPr>
        <w:rPr>
          <w:rFonts w:ascii="Times New Roman" w:hAnsi="Times New Roman" w:cs="Times New Roman"/>
        </w:rPr>
      </w:pPr>
      <w:proofErr w:type="gramStart"/>
      <w:r w:rsidRPr="0020696E">
        <w:rPr>
          <w:rFonts w:ascii="Times New Roman" w:hAnsi="Times New Roman" w:cs="Times New Roman"/>
        </w:rPr>
        <w:t>a</w:t>
      </w:r>
      <w:proofErr w:type="gramEnd"/>
      <w:r w:rsidRPr="0020696E">
        <w:rPr>
          <w:rFonts w:ascii="Times New Roman" w:hAnsi="Times New Roman" w:cs="Times New Roman"/>
        </w:rPr>
        <w:t>: Renal sections were blindly reviewed by an expert pathologist and fibrosis was quantif</w:t>
      </w:r>
      <w:r w:rsidR="0020696E" w:rsidRPr="0020696E">
        <w:rPr>
          <w:rFonts w:ascii="Times New Roman" w:hAnsi="Times New Roman" w:cs="Times New Roman"/>
        </w:rPr>
        <w:t>ied using the BANFF criteria(1)</w:t>
      </w:r>
      <w:r w:rsidRPr="0020696E">
        <w:rPr>
          <w:rFonts w:ascii="Times New Roman" w:hAnsi="Times New Roman" w:cs="Times New Roman"/>
        </w:rPr>
        <w:t xml:space="preserve"> adapted to the native kidney with a </w:t>
      </w:r>
      <w:proofErr w:type="spellStart"/>
      <w:r w:rsidRPr="0020696E">
        <w:rPr>
          <w:rFonts w:ascii="Times New Roman" w:hAnsi="Times New Roman" w:cs="Times New Roman"/>
        </w:rPr>
        <w:t>semiquantitative</w:t>
      </w:r>
      <w:proofErr w:type="spellEnd"/>
      <w:r w:rsidRPr="0020696E">
        <w:rPr>
          <w:rFonts w:ascii="Times New Roman" w:hAnsi="Times New Roman" w:cs="Times New Roman"/>
        </w:rPr>
        <w:t xml:space="preserve"> image analysis (0:&lt;10% of cortical area; 1: 10% to 25% of cortical area; 2: 25% to 50% of cor</w:t>
      </w:r>
      <w:bookmarkStart w:id="0" w:name="_GoBack"/>
      <w:bookmarkEnd w:id="0"/>
      <w:r w:rsidRPr="0020696E">
        <w:rPr>
          <w:rFonts w:ascii="Times New Roman" w:hAnsi="Times New Roman" w:cs="Times New Roman"/>
        </w:rPr>
        <w:t xml:space="preserve">tical area; 3: &gt;50% of cortical area) </w:t>
      </w:r>
    </w:p>
    <w:p w:rsidR="007933D2" w:rsidRPr="0020696E" w:rsidRDefault="007933D2" w:rsidP="007933D2">
      <w:pPr>
        <w:rPr>
          <w:rFonts w:ascii="Times New Roman" w:hAnsi="Times New Roman" w:cs="Times New Roman"/>
        </w:rPr>
      </w:pPr>
      <w:r w:rsidRPr="0020696E">
        <w:rPr>
          <w:rFonts w:ascii="Times New Roman" w:hAnsi="Times New Roman" w:cs="Times New Roman"/>
        </w:rPr>
        <w:t xml:space="preserve">(1). </w:t>
      </w:r>
      <w:proofErr w:type="spellStart"/>
      <w:r w:rsidRPr="0020696E">
        <w:rPr>
          <w:rFonts w:ascii="Times New Roman" w:hAnsi="Times New Roman" w:cs="Times New Roman"/>
        </w:rPr>
        <w:t>Racusen</w:t>
      </w:r>
      <w:proofErr w:type="spellEnd"/>
      <w:r w:rsidRPr="0020696E">
        <w:rPr>
          <w:rFonts w:ascii="Times New Roman" w:hAnsi="Times New Roman" w:cs="Times New Roman"/>
        </w:rPr>
        <w:t xml:space="preserve"> LC, Halloran PF, </w:t>
      </w:r>
      <w:proofErr w:type="spellStart"/>
      <w:r w:rsidRPr="0020696E">
        <w:rPr>
          <w:rFonts w:ascii="Times New Roman" w:hAnsi="Times New Roman" w:cs="Times New Roman"/>
        </w:rPr>
        <w:t>Solez</w:t>
      </w:r>
      <w:proofErr w:type="spellEnd"/>
      <w:r w:rsidRPr="0020696E">
        <w:rPr>
          <w:rFonts w:ascii="Times New Roman" w:hAnsi="Times New Roman" w:cs="Times New Roman"/>
        </w:rPr>
        <w:t xml:space="preserve"> K: Banff 2003 meeting report: New diagnostic insights and standards. </w:t>
      </w:r>
      <w:proofErr w:type="gramStart"/>
      <w:r w:rsidRPr="0020696E">
        <w:rPr>
          <w:rFonts w:ascii="Times New Roman" w:hAnsi="Times New Roman" w:cs="Times New Roman"/>
        </w:rPr>
        <w:t>Am</w:t>
      </w:r>
      <w:proofErr w:type="gramEnd"/>
      <w:r w:rsidRPr="0020696E">
        <w:rPr>
          <w:rFonts w:ascii="Times New Roman" w:hAnsi="Times New Roman" w:cs="Times New Roman"/>
        </w:rPr>
        <w:t xml:space="preserve"> J Transplant 4: 1562–1566, 2004</w:t>
      </w:r>
    </w:p>
    <w:p w:rsidR="0064335B" w:rsidRDefault="0064335B">
      <w:pPr>
        <w:widowControl/>
        <w:jc w:val="left"/>
      </w:pPr>
      <w:r>
        <w:br w:type="page"/>
      </w:r>
    </w:p>
    <w:p w:rsidR="00B67FDF" w:rsidRDefault="0064335B" w:rsidP="0064335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433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4335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4335B"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proofErr w:type="spellStart"/>
      <w:r w:rsidR="0020696E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856068">
        <w:rPr>
          <w:rFonts w:ascii="Times New Roman" w:hAnsi="Times New Roman" w:cs="Times New Roman" w:hint="eastAsia"/>
          <w:b/>
          <w:sz w:val="24"/>
          <w:szCs w:val="24"/>
        </w:rPr>
        <w:t>RT</w:t>
      </w:r>
      <w:proofErr w:type="spellEnd"/>
      <w:r w:rsidR="00856068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64335B">
        <w:rPr>
          <w:rFonts w:ascii="Times New Roman" w:hAnsi="Times New Roman" w:cs="Times New Roman"/>
          <w:b/>
          <w:sz w:val="24"/>
          <w:szCs w:val="24"/>
        </w:rPr>
        <w:t>PCR valida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8668" w:type="dxa"/>
        <w:tblLook w:val="04A0" w:firstRow="1" w:lastRow="0" w:firstColumn="1" w:lastColumn="0" w:noHBand="0" w:noVBand="1"/>
      </w:tblPr>
      <w:tblGrid>
        <w:gridCol w:w="1077"/>
        <w:gridCol w:w="3813"/>
        <w:gridCol w:w="3778"/>
      </w:tblGrid>
      <w:tr w:rsidR="0064335B" w:rsidRPr="0020696E" w:rsidTr="00643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0" w:type="dxa"/>
            <w:gridSpan w:val="2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s-miR-4709-3p targets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KT1 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CCTCAAGAATGATGG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GTTCGATGACAGTGG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LM3 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ATTGACTTCCCGGAGT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TAGCCATTCCCATCCTT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REB1 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ACCATGACCAATGCAG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ATGTTTGTACGTCTCCAG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MK2D 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CTGAACAACTGATCGAAG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CGGTGAAAATCCATCCCT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GACCCCGCACGATTT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GGGCGGATTGGA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ATGAAACGGATGACC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GATATTGGGTTCCCG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E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TGGCGCTGTTGTTAATG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GTGGGACTGATAACCA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9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CTCCCTTAGGTGAAGT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GGTGGTCACTTAACAAAA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AD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ACTTGATGCTACACA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ACGATCCTTGGGGTC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PPL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ACGTATCGCATTCTG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CTCACCCTCTACAGGA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K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CAGTCTGAGGTTATGTT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AACCAACTTTCTTCAC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AGGTCGCACAGTGAAA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GGCTATATGGTGAGAAG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KFB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GCGGTTTTCGATGCCA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CAACTGTAGGGTCG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CGGCGAAGTAAAGCAT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TGACATTGAGGGAGTC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TEN  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AAGACCATAACCCACCA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CACCAGTTCGTCCCTT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P4K2B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ACGATCAATGAGCTG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TAAACTTAAAGCGGCTG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GCGGTTCCTGAACA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TCGTTGAGTCTCGGG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2R2C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CATCTCCGTCAACAGT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TCCGTAAGGTCCTCCA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ATGGCAATCCACCC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CATACAAGGCGTTGG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2B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TTCCCATCTCAGGA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TGGTTCAGAGTAGTG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AGC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CAATGATGACCTTG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AATGAGTTTCTGCACC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K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TATTCGCATCAAAATAGC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AGTCAGCCTTAGCATCAT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F7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TGCTAGGTTCTGGTGTAC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GGACTCTGCTTGTG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RC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ACTTGGGCTATTGTAAA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TTCTCCGACAACTTTCTC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0" w:type="dxa"/>
            <w:gridSpan w:val="2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s-miR-3607-3p targets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CC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AAGCTGGCTTTTGTAC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ACGGCATCAGAAGGTT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YSL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GGATCACGGGGTAAATTC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TCCCGGATCACACTCAG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NA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GGGCTACGAGTTCCA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AGACACTTCCAGTGCA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TACGAGACTGCAATAG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CAAGATCCATTTGAGTG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GCAACGTGTTTGAGT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ACCGAAAACTTCATCT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AI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AGATGTGCTACGGAC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AGTCATAGGCGCTC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ATC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CTTCAAACTCGTCT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CACAATCATCTGGCTC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ATC4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CCGATGCCTCTGAC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GCTTGGACCATACAG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GGAAGTCTTCGATGG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TGTGTTTCGTAGTCAG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XNA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CTGTCCAGTGTCAACA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GGGAAGTAATCCTGCT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XNC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AACTCGTTCCTGATCCT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CTGTTAAACACTCCGA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3CA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CATCTTATGAAGGAGGG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TGGCGCATCAATATCC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T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GGAACTCAATGGCAA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TTTCGGTTCAGTCGC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GAP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GAAAGACCAGAACCTGTT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TGAACCGCATAATCACA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5C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GTACTGTAAAGCAAGC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AATGAGACCGGAAGTT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5D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AGCAACCCTATTGCAC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TTCTGATGGACCCAC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DCY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CCGAGCCCGAATACT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TCCGGCACGAAAGTC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BK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AGCCTTCGAGGTGACA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CAATAATCCTATGCACA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L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GTTGCCTGAGTGGAATTT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TGTTAGGGTCCTTACG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G1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AGCACCAACAATATAGC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AGGACATGAGGTCCGC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A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CCACATCGACAATTT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TGGAGTGTTCCGCA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ATCACTGGAGTTTGTC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GAGAAGTGGGATGTTT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R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AAAGTATCAACGGGA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AGTTGGTTCAGCCCTTG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eated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B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TGGGATTTGACCAGC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ACAGGCACATTGAAG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K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CGCGCTCAACTAT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CCGCTTGTATCGAAAC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8A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CAGGGAAGTTCGTAAT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CACGTACCAGGCTGAA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8A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CAGCCGTAGAAGAAT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GACGGACAATGAGAAGA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AAGCTACGAGTCCTTGG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TTCACTGGGGTGATGT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ACATGAAGTGCATCCCAT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GGACCAGGGCTGAAAG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CCGCCTGGTATAT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ACCGACAGCACATAGT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EG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TTCCATCATGTATCCCA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TTCATGTCAGAGCTACAC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2K4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AGGAGCTTATGGTTCTG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CATCCACTGTTGACCGA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G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ACCCAGACTCCTAGC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TGCCATTAAGACGTCC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G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AAGAGGGTCCTGACCA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CTGCTTCCGCTGTTT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eated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R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CAGCAAGGAATACCT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CATGGATCTCGGCA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GAATCTGCATGTCGGT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CATGTTTGGCTCCTACA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ZR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TCAATGTCCGAGTTAC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GATAGTCTTTACCACCTGA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5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GATAGGAACCCTAGAGG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TGGAAACCGATGCC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9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eated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A1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GATTCTGGCATCAG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TCCGGTCCAAGTTG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B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AACCTGCGGATTGGCTTC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CCTGGTCAGTTAGCG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B8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GAGAAGTGTCTATCC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GACGAAAGTCACGGGA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AAGGAGCGTTACTACTC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TAGGCGGTGTCTGTGA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L12A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CTTCATTGGGGAAGA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TATGGTGCCAGTTGC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N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TTGTAGGAAAAGACCGGGA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TCACCATCGACGTATAGA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R12A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CTAAAGGCTATACGGA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GTCCAGCCATCATAGTC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H2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CGACACGCTAATTCA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GCTCTGTAGTGCAGACC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M1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CACAGGAACTCCGAAGT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CGAAGTCTTCTAGGGT</w:t>
            </w: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V3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CCCTGGTATGCTGGA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TGCCTCACAAGGTAAGT</w:t>
            </w:r>
          </w:p>
        </w:tc>
      </w:tr>
      <w:tr w:rsidR="0064335B" w:rsidRPr="0020696E" w:rsidTr="006433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0" w:type="dxa"/>
            <w:gridSpan w:val="2"/>
            <w:noWrap/>
            <w:hideMark/>
          </w:tcPr>
          <w:p w:rsidR="0064335B" w:rsidRPr="0020696E" w:rsidRDefault="0064335B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 gene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335B" w:rsidRPr="0020696E" w:rsidTr="0064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:rsidR="0064335B" w:rsidRPr="0020696E" w:rsidRDefault="00C863F4" w:rsidP="0064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813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GAAGTACCCCATCGAGCACG</w:t>
            </w:r>
          </w:p>
        </w:tc>
        <w:tc>
          <w:tcPr>
            <w:tcW w:w="3778" w:type="dxa"/>
            <w:noWrap/>
            <w:hideMark/>
          </w:tcPr>
          <w:p w:rsidR="0064335B" w:rsidRPr="0020696E" w:rsidRDefault="0064335B" w:rsidP="006433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ATCTTCTCGCGGTTGGCCT</w:t>
            </w:r>
          </w:p>
        </w:tc>
      </w:tr>
    </w:tbl>
    <w:p w:rsidR="00056A62" w:rsidRDefault="00056A62" w:rsidP="007933D2">
      <w:pPr>
        <w:rPr>
          <w:rFonts w:ascii="Times New Roman" w:hAnsi="Times New Roman" w:cs="Times New Roman"/>
          <w:b/>
          <w:sz w:val="24"/>
          <w:szCs w:val="24"/>
        </w:rPr>
      </w:pPr>
    </w:p>
    <w:p w:rsidR="00056A62" w:rsidRDefault="00056A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4335B" w:rsidRDefault="00056A62" w:rsidP="007933D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433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4335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20696E">
        <w:rPr>
          <w:rFonts w:ascii="Times New Roman" w:hAnsi="Times New Roman" w:cs="Times New Roman" w:hint="eastAsia"/>
          <w:b/>
          <w:sz w:val="24"/>
          <w:szCs w:val="24"/>
        </w:rPr>
        <w:t xml:space="preserve">Common </w:t>
      </w:r>
      <w:proofErr w:type="spellStart"/>
      <w:r w:rsidR="00856068">
        <w:rPr>
          <w:rFonts w:ascii="Times New Roman" w:hAnsi="Times New Roman" w:cs="Times New Roman" w:hint="eastAsia"/>
          <w:b/>
          <w:sz w:val="24"/>
          <w:szCs w:val="24"/>
        </w:rPr>
        <w:t>dysregulated</w:t>
      </w:r>
      <w:proofErr w:type="spellEnd"/>
      <w:r w:rsidR="002069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20696E">
        <w:rPr>
          <w:rFonts w:ascii="Times New Roman" w:hAnsi="Times New Roman" w:cs="Times New Roman" w:hint="eastAsia"/>
          <w:b/>
          <w:sz w:val="24"/>
          <w:szCs w:val="24"/>
        </w:rPr>
        <w:t>miRNAs</w:t>
      </w:r>
      <w:proofErr w:type="spellEnd"/>
      <w:r w:rsidRPr="00056A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6068">
        <w:rPr>
          <w:rFonts w:ascii="Times New Roman" w:hAnsi="Times New Roman" w:cs="Times New Roman" w:hint="eastAsia"/>
          <w:b/>
          <w:sz w:val="24"/>
          <w:szCs w:val="24"/>
        </w:rPr>
        <w:t>among</w:t>
      </w:r>
      <w:r w:rsidR="0020696E" w:rsidRPr="00056A62">
        <w:rPr>
          <w:rFonts w:ascii="Times New Roman" w:hAnsi="Times New Roman" w:cs="Times New Roman"/>
          <w:b/>
          <w:sz w:val="24"/>
          <w:szCs w:val="24"/>
        </w:rPr>
        <w:t xml:space="preserve"> all CKD </w:t>
      </w:r>
      <w:r w:rsidR="00856068">
        <w:rPr>
          <w:rFonts w:ascii="Times New Roman" w:hAnsi="Times New Roman" w:cs="Times New Roman" w:hint="eastAsia"/>
          <w:b/>
          <w:sz w:val="24"/>
          <w:szCs w:val="24"/>
        </w:rPr>
        <w:t>biopsy</w:t>
      </w:r>
      <w:r w:rsidR="0020696E" w:rsidRPr="00056A62">
        <w:rPr>
          <w:rFonts w:ascii="Times New Roman" w:hAnsi="Times New Roman" w:cs="Times New Roman"/>
          <w:b/>
          <w:sz w:val="24"/>
          <w:szCs w:val="24"/>
        </w:rPr>
        <w:t xml:space="preserve"> samples.</w:t>
      </w:r>
      <w:proofErr w:type="gramEnd"/>
    </w:p>
    <w:tbl>
      <w:tblPr>
        <w:tblStyle w:val="a5"/>
        <w:tblW w:w="8992" w:type="dxa"/>
        <w:tblLook w:val="04A0" w:firstRow="1" w:lastRow="0" w:firstColumn="1" w:lastColumn="0" w:noHBand="0" w:noVBand="1"/>
      </w:tblPr>
      <w:tblGrid>
        <w:gridCol w:w="2296"/>
        <w:gridCol w:w="1116"/>
        <w:gridCol w:w="1116"/>
        <w:gridCol w:w="1116"/>
        <w:gridCol w:w="1116"/>
        <w:gridCol w:w="1116"/>
        <w:gridCol w:w="1116"/>
      </w:tblGrid>
      <w:tr w:rsidR="00906BEE" w:rsidRPr="0020696E" w:rsidTr="00207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D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GS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2077D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906BEE"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2077D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906BEE"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2077D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906BEE"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p-regulated </w:t>
            </w:r>
            <w:proofErr w:type="spellStart"/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e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81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8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88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0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90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7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97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2117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7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23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7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548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99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29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07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05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328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68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12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79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116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27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2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267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E-0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58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50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73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858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18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4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80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891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440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42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56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413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02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381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83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2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675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78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050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8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35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84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323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039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4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68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259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1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846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64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383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71b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411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49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86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38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97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19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51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E-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8051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E-0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3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99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55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58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87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8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25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38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04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401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E-0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87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25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61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98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23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0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776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33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99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5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18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31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68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34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64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899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E-08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53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04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147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79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0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5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57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516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29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9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61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30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15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1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53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325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E-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04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49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85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84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102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148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6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08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19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17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47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9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176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7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09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53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86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36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26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72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5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373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49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0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47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55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09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691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E-07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87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6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7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454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1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518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76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95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123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5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38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563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1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804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95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07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7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41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95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697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61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99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80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90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491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38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268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9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004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1223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9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80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4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04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580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39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17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11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53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21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8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64b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03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47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850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0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758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71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4088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692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23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890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34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830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82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98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14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v2-miR-H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72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93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70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30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516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shv-miR-K12-8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967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9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44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2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583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98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gridSpan w:val="2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Down-regulated </w:t>
            </w:r>
            <w:proofErr w:type="spellStart"/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v-miR-BART7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838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7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9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01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90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8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mv-miR-UL148D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01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40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78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8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c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92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3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38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8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d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8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2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2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7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4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0a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9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98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88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2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85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579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6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8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18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08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5a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14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6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9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5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2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60a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21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4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5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269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60b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7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9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2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6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1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73e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37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5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1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9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5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803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301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1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44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69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7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30b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9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E-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4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7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2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39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75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6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6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3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1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41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1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3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8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7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75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45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8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5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0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1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51a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2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98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81a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5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61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5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1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3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344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83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88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7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8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7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85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3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5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0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86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8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01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5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97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5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9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96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94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0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4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69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3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63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04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1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1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6E-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9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4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0b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81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0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92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8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69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9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1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0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21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7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2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09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21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5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8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7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9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11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22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61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7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93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3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4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91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1a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21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96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6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0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2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72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2c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3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5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63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027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2e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38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11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95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3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0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23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7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55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0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35a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01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15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267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1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20a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43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9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7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027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26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1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4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07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3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8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6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40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7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0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8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607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63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7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68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791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65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25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5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7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7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664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0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02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11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2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02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12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0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3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96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78d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9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8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4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34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91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57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1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02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88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65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23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7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6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8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sa-miR-42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3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1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09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28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2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1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2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4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2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28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5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58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2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2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78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300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099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20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27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356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31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6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1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5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58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3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9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27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3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18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33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54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9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4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1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119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19b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37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0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18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363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7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98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28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0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1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55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9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8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7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2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57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500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81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4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40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8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09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369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5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79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3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2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83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14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3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21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8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52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8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16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57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1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14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8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5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28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43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46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472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361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71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48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6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63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6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054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00a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963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86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78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39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7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05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64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52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90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34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0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0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571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9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9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62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83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28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70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3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4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3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21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3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74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5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5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206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51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95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562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74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89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5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6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86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84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25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13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8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89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86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16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3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699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9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8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8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75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03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8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0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3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6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5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81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488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55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0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767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0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30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04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78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33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877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77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55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67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64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9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274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891a-5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09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7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666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051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812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56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92a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78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29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49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2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8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022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937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18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0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4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8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404</w:t>
            </w:r>
          </w:p>
        </w:tc>
      </w:tr>
      <w:tr w:rsidR="00906BEE" w:rsidRPr="0020696E" w:rsidTr="002077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94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84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7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88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6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309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5</w:t>
            </w:r>
          </w:p>
        </w:tc>
      </w:tr>
      <w:tr w:rsidR="00906BEE" w:rsidRPr="0020696E" w:rsidTr="00207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:rsidR="00906BEE" w:rsidRPr="0020696E" w:rsidRDefault="00906BEE" w:rsidP="0090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v1-miR-H4-3p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573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6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502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684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825</w:t>
            </w:r>
          </w:p>
        </w:tc>
        <w:tc>
          <w:tcPr>
            <w:tcW w:w="1116" w:type="dxa"/>
            <w:noWrap/>
            <w:hideMark/>
          </w:tcPr>
          <w:p w:rsidR="00906BEE" w:rsidRPr="0020696E" w:rsidRDefault="00906BEE" w:rsidP="00906BE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9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26</w:t>
            </w:r>
          </w:p>
        </w:tc>
      </w:tr>
    </w:tbl>
    <w:p w:rsidR="002077DE" w:rsidRPr="00A45E56" w:rsidRDefault="002077DE" w:rsidP="002077DE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MCD, minimal change disease; FSGS,</w:t>
      </w:r>
      <w:r w:rsidR="008560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ocal segmental </w:t>
      </w:r>
      <w:proofErr w:type="spellStart"/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glomeruloscl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rosi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; DN, diabetic nephropathy</w:t>
      </w:r>
      <w:r w:rsidRPr="007C45D7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proofErr w:type="gramEnd"/>
      <w:r w:rsidRPr="002077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C</w:t>
      </w:r>
      <w:r w:rsidR="00A45E56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A45E56" w:rsidRPr="00A45E56">
        <w:rPr>
          <w:rFonts w:ascii="Times New Roman" w:hAnsi="Times New Roman" w:cs="Times New Roman"/>
          <w:kern w:val="0"/>
          <w:sz w:val="24"/>
          <w:szCs w:val="24"/>
        </w:rPr>
        <w:t>Fold Change</w:t>
      </w:r>
      <w:r w:rsidR="00A45E56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856068">
        <w:rPr>
          <w:rFonts w:ascii="Times New Roman" w:hAnsi="Times New Roman" w:cs="Times New Roman"/>
          <w:kern w:val="0"/>
          <w:sz w:val="24"/>
          <w:szCs w:val="24"/>
        </w:rPr>
        <w:t xml:space="preserve"> cut-off: 1.5</w:t>
      </w:r>
      <w:r w:rsidR="00856068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A45E5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45E56" w:rsidRPr="00A45E56">
        <w:rPr>
          <w:rFonts w:ascii="Times New Roman" w:hAnsi="Times New Roman" w:cs="Times New Roman"/>
          <w:kern w:val="0"/>
          <w:sz w:val="24"/>
          <w:szCs w:val="24"/>
        </w:rPr>
        <w:t>P-value cut-off: 0.05</w:t>
      </w:r>
      <w:r w:rsidRPr="0088648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056A62" w:rsidRPr="002077DE" w:rsidRDefault="00056A62" w:rsidP="007933D2">
      <w:pPr>
        <w:rPr>
          <w:rFonts w:ascii="Times New Roman" w:hAnsi="Times New Roman" w:cs="Times New Roman"/>
          <w:b/>
          <w:sz w:val="24"/>
          <w:szCs w:val="24"/>
        </w:rPr>
      </w:pPr>
    </w:p>
    <w:sectPr w:rsidR="00056A62" w:rsidRPr="002077DE" w:rsidSect="0064335B">
      <w:pgSz w:w="11906" w:h="16838"/>
      <w:pgMar w:top="1440" w:right="1133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0DD" w:rsidRDefault="000A20DD" w:rsidP="002642FB">
      <w:r>
        <w:separator/>
      </w:r>
    </w:p>
  </w:endnote>
  <w:endnote w:type="continuationSeparator" w:id="0">
    <w:p w:rsidR="000A20DD" w:rsidRDefault="000A20DD" w:rsidP="00264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0DD" w:rsidRDefault="000A20DD" w:rsidP="002642FB">
      <w:r>
        <w:separator/>
      </w:r>
    </w:p>
  </w:footnote>
  <w:footnote w:type="continuationSeparator" w:id="0">
    <w:p w:rsidR="000A20DD" w:rsidRDefault="000A20DD" w:rsidP="00264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33D2"/>
    <w:rsid w:val="000214FD"/>
    <w:rsid w:val="00035E5B"/>
    <w:rsid w:val="00056A62"/>
    <w:rsid w:val="00065B5A"/>
    <w:rsid w:val="000942FD"/>
    <w:rsid w:val="000A20DD"/>
    <w:rsid w:val="000E3152"/>
    <w:rsid w:val="00144325"/>
    <w:rsid w:val="001A03E6"/>
    <w:rsid w:val="001C2BC2"/>
    <w:rsid w:val="0020696E"/>
    <w:rsid w:val="002077DE"/>
    <w:rsid w:val="002642FB"/>
    <w:rsid w:val="00282BDE"/>
    <w:rsid w:val="002A52E5"/>
    <w:rsid w:val="002E3440"/>
    <w:rsid w:val="0032261E"/>
    <w:rsid w:val="003513BC"/>
    <w:rsid w:val="00356125"/>
    <w:rsid w:val="003C2396"/>
    <w:rsid w:val="00447BC3"/>
    <w:rsid w:val="00455279"/>
    <w:rsid w:val="00476435"/>
    <w:rsid w:val="00523A6B"/>
    <w:rsid w:val="005269BE"/>
    <w:rsid w:val="00552619"/>
    <w:rsid w:val="005B163A"/>
    <w:rsid w:val="005F3924"/>
    <w:rsid w:val="005F6BFF"/>
    <w:rsid w:val="0064335B"/>
    <w:rsid w:val="00724C77"/>
    <w:rsid w:val="0072776C"/>
    <w:rsid w:val="00753656"/>
    <w:rsid w:val="00773D3D"/>
    <w:rsid w:val="007933D2"/>
    <w:rsid w:val="00796D19"/>
    <w:rsid w:val="007B0A90"/>
    <w:rsid w:val="007C4447"/>
    <w:rsid w:val="007C46E7"/>
    <w:rsid w:val="008343E7"/>
    <w:rsid w:val="00856068"/>
    <w:rsid w:val="008A11BA"/>
    <w:rsid w:val="008B2A6D"/>
    <w:rsid w:val="008C0837"/>
    <w:rsid w:val="00906BEE"/>
    <w:rsid w:val="0094446A"/>
    <w:rsid w:val="0095336C"/>
    <w:rsid w:val="0096277B"/>
    <w:rsid w:val="00994727"/>
    <w:rsid w:val="009A75C7"/>
    <w:rsid w:val="009D0609"/>
    <w:rsid w:val="00A45E56"/>
    <w:rsid w:val="00A51333"/>
    <w:rsid w:val="00A6239C"/>
    <w:rsid w:val="00A653F6"/>
    <w:rsid w:val="00A75D05"/>
    <w:rsid w:val="00AE19CF"/>
    <w:rsid w:val="00AF076A"/>
    <w:rsid w:val="00B34A5B"/>
    <w:rsid w:val="00B54D76"/>
    <w:rsid w:val="00B67FDF"/>
    <w:rsid w:val="00B76989"/>
    <w:rsid w:val="00BF6853"/>
    <w:rsid w:val="00C24554"/>
    <w:rsid w:val="00C863F4"/>
    <w:rsid w:val="00CA0A8B"/>
    <w:rsid w:val="00CD63AE"/>
    <w:rsid w:val="00D01CC1"/>
    <w:rsid w:val="00D338C6"/>
    <w:rsid w:val="00D773D2"/>
    <w:rsid w:val="00DA49E7"/>
    <w:rsid w:val="00E00972"/>
    <w:rsid w:val="00E64C59"/>
    <w:rsid w:val="00E82EC8"/>
    <w:rsid w:val="00EC02B2"/>
    <w:rsid w:val="00F410E5"/>
    <w:rsid w:val="00F57C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2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2FB"/>
    <w:rPr>
      <w:sz w:val="18"/>
      <w:szCs w:val="18"/>
    </w:rPr>
  </w:style>
  <w:style w:type="table" w:styleId="a5">
    <w:name w:val="Light Shading"/>
    <w:basedOn w:val="a1"/>
    <w:uiPriority w:val="60"/>
    <w:rsid w:val="006433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9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2075</Words>
  <Characters>11833</Characters>
  <Application>Microsoft Office Word</Application>
  <DocSecurity>0</DocSecurity>
  <Lines>98</Lines>
  <Paragraphs>27</Paragraphs>
  <ScaleCrop>false</ScaleCrop>
  <Company/>
  <LinksUpToDate>false</LinksUpToDate>
  <CharactersWithSpaces>1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jwen</cp:lastModifiedBy>
  <cp:revision>13</cp:revision>
  <dcterms:created xsi:type="dcterms:W3CDTF">2017-04-25T08:11:00Z</dcterms:created>
  <dcterms:modified xsi:type="dcterms:W3CDTF">2018-04-30T18:36:00Z</dcterms:modified>
</cp:coreProperties>
</file>